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E91AB" w14:textId="38733286" w:rsidR="004E5E27" w:rsidRPr="004E5E27" w:rsidRDefault="00663AE8" w:rsidP="004E5E27">
      <w:pPr>
        <w:pStyle w:val="Heading1"/>
        <w:spacing w:before="0"/>
        <w:rPr>
          <w:rFonts w:cs="Times New Roman"/>
          <w:sz w:val="32"/>
        </w:rPr>
      </w:pPr>
      <w:r>
        <w:rPr>
          <w:rFonts w:cs="Times New Roman"/>
          <w:noProof/>
          <w:sz w:val="32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153A5CA3" wp14:editId="686F04CD">
                <wp:simplePos x="0" y="0"/>
                <wp:positionH relativeFrom="column">
                  <wp:posOffset>-17293</wp:posOffset>
                </wp:positionH>
                <wp:positionV relativeFrom="paragraph">
                  <wp:posOffset>546233</wp:posOffset>
                </wp:positionV>
                <wp:extent cx="5802617" cy="2861310"/>
                <wp:effectExtent l="0" t="0" r="8255" b="0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2617" cy="2861310"/>
                          <a:chOff x="526739" y="0"/>
                          <a:chExt cx="5803576" cy="286131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9595" y="0"/>
                            <a:ext cx="5760720" cy="286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515797" y="1090477"/>
                            <a:ext cx="2361564" cy="27649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D29675" w14:textId="0070E22C" w:rsidR="00663AE8" w:rsidRPr="00663AE8" w:rsidRDefault="00663AE8" w:rsidP="00663AE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663AE8">
                                <w:rPr>
                                  <w:rFonts w:eastAsia="Times New Roman" w:cstheme="min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 xml:space="preserve">Estimated SNP effect * 100 /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0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Times New Roman" w:hAnsi="Cambria Math" w:cstheme="minorBidi"/>
                                        <w:color w:val="000000"/>
                                        <w:kern w:val="24"/>
                                        <w:sz w:val="20"/>
                                        <w:szCs w:val="22"/>
                                        <w:lang w:val="en-US"/>
                                      </w:rPr>
                                      <m:t>g</m:t>
                                    </m:r>
                                  </m:sub>
                                </m:sSub>
                              </m:oMath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53A5CA3" id="Group 7" o:spid="_x0000_s1026" style="position:absolute;left:0;text-align:left;margin-left:-1.35pt;margin-top:43pt;width:456.9pt;height:225.3pt;z-index:251662848;mso-width-relative:margin" coordorigin="5267" coordsize="58035,286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5695;width:57608;height:286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5158;top:10904;width:23616;height:276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" fillcolor="white [3212]" stroked="f">
                  <v:textbox>
                    <w:txbxContent>
                      <w:p w14:paraId="17D29675" w14:textId="0070E22C" w:rsidR="00663AE8" w:rsidRPr="00663AE8" w:rsidRDefault="00663AE8" w:rsidP="00663AE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663AE8">
                          <w:rPr>
                            <w:rFonts w:eastAsia="Times New Roman" w:cstheme="minorBidi"/>
                            <w:b/>
                            <w:bCs/>
                            <w:color w:val="000000"/>
                            <w:kern w:val="24"/>
                            <w:sz w:val="20"/>
                            <w:szCs w:val="22"/>
                            <w:lang w:val="en-US"/>
                          </w:rPr>
                          <w:t xml:space="preserve">Estimated SNP effect * 100 / </w:t>
                        </w:r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theme="minorBidi"/>
                                  <w:color w:val="000000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m:t>σ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theme="minorBidi"/>
                                  <w:color w:val="000000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m:t>g</m:t>
                              </m:r>
                            </m:sub>
                          </m:sSub>
                        </m:oMath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4E7C84" w:rsidRPr="004E7C84">
        <w:rPr>
          <w:rFonts w:cs="Times New Roman"/>
          <w:sz w:val="32"/>
        </w:rPr>
        <w:t>Additional</w:t>
      </w:r>
      <w:bookmarkStart w:id="0" w:name="_GoBack"/>
      <w:bookmarkEnd w:id="0"/>
      <w:r w:rsidR="00964992">
        <w:rPr>
          <w:rFonts w:cs="Times New Roman"/>
          <w:sz w:val="32"/>
        </w:rPr>
        <w:t xml:space="preserve"> file 6</w:t>
      </w:r>
    </w:p>
    <w:p w14:paraId="47F71068" w14:textId="5B274932" w:rsidR="004E5E27" w:rsidRDefault="00885491" w:rsidP="004E5E27">
      <w:pPr>
        <w:spacing w:before="120" w:after="200" w:line="302" w:lineRule="auto"/>
        <w:rPr>
          <w:rFonts w:eastAsiaTheme="minorEastAsia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5881EE2E" wp14:editId="68244817">
            <wp:simplePos x="0" y="0"/>
            <wp:positionH relativeFrom="margin">
              <wp:posOffset>0</wp:posOffset>
            </wp:positionH>
            <wp:positionV relativeFrom="paragraph">
              <wp:posOffset>3985895</wp:posOffset>
            </wp:positionV>
            <wp:extent cx="5760720" cy="286141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4992">
        <w:rPr>
          <w:b/>
        </w:rPr>
        <w:t>Figure S</w:t>
      </w:r>
      <w:r w:rsidR="00CF26B6">
        <w:rPr>
          <w:b/>
        </w:rPr>
        <w:t>6</w:t>
      </w:r>
      <w:r w:rsidR="004E5E27">
        <w:rPr>
          <w:b/>
        </w:rPr>
        <w:t xml:space="preserve">. </w:t>
      </w:r>
      <w:r w:rsidR="004E5E27" w:rsidRPr="008619D2">
        <w:t>Dominance</w:t>
      </w:r>
      <w:r w:rsidR="004E5E27" w:rsidRPr="005A52C2">
        <w:t xml:space="preserve"> effects for yiel</w:t>
      </w:r>
      <w:r w:rsidR="004E5E27">
        <w:t>d traits, estimated by GREML (model ADR) with backsolving, for a region on chromosome 5 from 10 to 45 Mb</w:t>
      </w:r>
      <w:r w:rsidR="004E5E27" w:rsidRPr="005A52C2">
        <w:t xml:space="preserve">. </w:t>
      </w:r>
      <w:r w:rsidR="004E5E27" w:rsidRPr="005A52C2">
        <w:rPr>
          <w:rFonts w:cs="Times New Roman"/>
        </w:rPr>
        <w:t>MY: 305-day milk yield</w:t>
      </w:r>
      <w:r w:rsidR="004E5E27">
        <w:rPr>
          <w:rFonts w:cs="Times New Roman"/>
        </w:rPr>
        <w:t xml:space="preserve"> (kg)</w:t>
      </w:r>
      <w:r w:rsidR="004E5E27" w:rsidRPr="005A52C2">
        <w:rPr>
          <w:rFonts w:cs="Times New Roman"/>
        </w:rPr>
        <w:t>; FY: 305-day fat yield</w:t>
      </w:r>
      <w:r w:rsidR="004E5E27">
        <w:rPr>
          <w:rFonts w:cs="Times New Roman"/>
        </w:rPr>
        <w:t xml:space="preserve"> (kg)</w:t>
      </w:r>
      <w:r w:rsidR="004E5E27" w:rsidRPr="005A52C2">
        <w:rPr>
          <w:rFonts w:cs="Times New Roman"/>
        </w:rPr>
        <w:t>; PY: 305-day protein yield</w:t>
      </w:r>
      <w:r w:rsidR="004E5E27">
        <w:rPr>
          <w:rFonts w:cs="Times New Roman"/>
        </w:rPr>
        <w:t xml:space="preserve"> (kg). </w:t>
      </w:r>
      <w:bookmarkStart w:id="1" w:name="_Hlk46234684"/>
      <w:r w:rsidR="00663AE8">
        <w:t>Effects were multiplied by 100 and divided by the genetic standard devi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 w:rsidR="00663AE8">
        <w:t>) of the corresponding trait.</w:t>
      </w:r>
      <w:bookmarkEnd w:id="1"/>
    </w:p>
    <w:p w14:paraId="6C3D43F7" w14:textId="0115D757" w:rsidR="004E5E27" w:rsidRDefault="004E5E27" w:rsidP="004E5E27">
      <w:pPr>
        <w:spacing w:after="200" w:line="302" w:lineRule="auto"/>
        <w:rPr>
          <w:rFonts w:cs="Times New Roman"/>
        </w:rPr>
      </w:pPr>
      <w:r>
        <w:rPr>
          <w:b/>
        </w:rPr>
        <w:t>Figure S</w:t>
      </w:r>
      <w:r w:rsidR="00CF26B6">
        <w:rPr>
          <w:b/>
        </w:rPr>
        <w:t>7</w:t>
      </w:r>
      <w:r>
        <w:rPr>
          <w:b/>
        </w:rPr>
        <w:t xml:space="preserve">. </w:t>
      </w:r>
      <w:r w:rsidRPr="008619D2">
        <w:t>Statistical significance of dominance</w:t>
      </w:r>
      <w:r w:rsidRPr="005A52C2">
        <w:t xml:space="preserve"> effects for yiel</w:t>
      </w:r>
      <w:r>
        <w:t>d traits, estimated by single SNP GWAS, for a region on chromosome 5 from 10 to 45 Mb</w:t>
      </w:r>
      <w:r w:rsidRPr="005A52C2">
        <w:t xml:space="preserve">. </w:t>
      </w:r>
      <w:r w:rsidRPr="005A52C2">
        <w:rPr>
          <w:rFonts w:cs="Times New Roman"/>
        </w:rPr>
        <w:t>MY: 305-day milk yield; FY: 305-day fat yield; PY: 305-day protein yield</w:t>
      </w:r>
      <w:r>
        <w:rPr>
          <w:rFonts w:cs="Times New Roman"/>
        </w:rPr>
        <w:t xml:space="preserve">. </w:t>
      </w:r>
    </w:p>
    <w:p w14:paraId="056540F0" w14:textId="61827141" w:rsidR="008E73A5" w:rsidRDefault="008E73A5"/>
    <w:sectPr w:rsidR="008E7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E27"/>
    <w:rsid w:val="00295462"/>
    <w:rsid w:val="0047029C"/>
    <w:rsid w:val="004851FB"/>
    <w:rsid w:val="004E5E27"/>
    <w:rsid w:val="004E7C84"/>
    <w:rsid w:val="00586881"/>
    <w:rsid w:val="00615FB9"/>
    <w:rsid w:val="00663AE8"/>
    <w:rsid w:val="006B0529"/>
    <w:rsid w:val="00716A07"/>
    <w:rsid w:val="00810468"/>
    <w:rsid w:val="00885491"/>
    <w:rsid w:val="008E73A5"/>
    <w:rsid w:val="00964992"/>
    <w:rsid w:val="00AA59BD"/>
    <w:rsid w:val="00AD6BFB"/>
    <w:rsid w:val="00C708C5"/>
    <w:rsid w:val="00CF26B6"/>
    <w:rsid w:val="00D2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6A755"/>
  <w15:chartTrackingRefBased/>
  <w15:docId w15:val="{8C4C1001-9B12-4105-B5F1-D6B20D9B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E27"/>
    <w:pPr>
      <w:spacing w:after="0"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295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4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6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4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46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63AE8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4D8ED2.dotm</Template>
  <TotalTime>48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9</cp:revision>
  <dcterms:created xsi:type="dcterms:W3CDTF">2020-03-23T10:39:00Z</dcterms:created>
  <dcterms:modified xsi:type="dcterms:W3CDTF">2020-10-05T14:56:00Z</dcterms:modified>
</cp:coreProperties>
</file>